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sz w:val="22"/>
          <w:szCs w:val="22"/>
        </w:rPr>
        <w:t>Additional file 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G. versiforme</w:t>
      </w:r>
      <w:r>
        <w:rPr/>
        <w:t xml:space="preserve"> ferritin heavy chain-like sequence (TC8670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TATAAAGACCAACGATTCTTTGGCTTTTCAGAACAATTAATTCTTTACAAACAAATGAGCAAAATGAATCAATCCAGTGCTAAAACTACTTCTTACTCTAATGATCTTCAAAAAGCAATCAATGGTCAAATTAATAACGAAATCTGTGCCAGTCATGAGTATTTCCAGCTAGCTTGGTCTTGCGCTAGGGATGAAAATGCTCTTCATGGATTTAAAGAATTTTTCTTGAACTTCGCTCACCAACGTTTTTGCGATGCAATGTGTTTATCAAGTTATCAAACTGTACGTGGTGGTCACGTTGAAGTTTCGGAAACCAGGGCACCAAAGTTGAACTGGAAAGGAGCTGAAGAAACCTTTAAAAAGCTTTTGGAACTTGAAAAGGGTATCTCTGATGATTTGAACAAACTCGACGATACCGCTGATAAAACGGGTGATAGAGCAGCTGCAAACTTTATCGAAAACAAATTGTTGGCAAAACAAACTTGTCGTGTCAAGATTATAGCGGACATGCTTACACAAATTAAACGTGTTAGTGGAGAAGGTACCGGTTTGTTCCAACTTGATTTGGTATTGAAAAAAAATTGTGGAATTCCTCCTTGGGATGAAAGACACGATGATTACAGACGCGAACACGGACACGGACGCGAACACGAACGCGAACACGAACGTATTGCTGCCTTTCACGAACGTTTTGCTGCTAATTTGAACCTTAAAAATTGAAAAAAATCACGTTCAGCTTAATTATTTTTTATTGCTGATTTAGTTTAAAGAAGCTTCATGTAATAATTAATCCTTTTGTAAATTGGATATTTGTTAATAATTTTTCCAATAAAATTTATTTTTTTTTTGATGTAAA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16:02:00Z</dcterms:created>
  <dc:creator>Maria J. Harrison</dc:creator>
  <dc:description/>
  <cp:keywords/>
  <dc:language>en-US</dc:language>
  <cp:lastModifiedBy>TEST</cp:lastModifiedBy>
  <dcterms:modified xsi:type="dcterms:W3CDTF">2008-12-16T20:29:00Z</dcterms:modified>
  <cp:revision>4</cp:revision>
  <dc:subject/>
  <dc:title>G</dc:title>
</cp:coreProperties>
</file>